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0C9EF" w14:textId="2CB34262" w:rsidR="005B5ECD" w:rsidRDefault="005152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9 Table. Alternate categorisations for studies included in the review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41"/>
        <w:gridCol w:w="1686"/>
        <w:gridCol w:w="142"/>
        <w:gridCol w:w="2157"/>
        <w:gridCol w:w="1993"/>
        <w:gridCol w:w="1993"/>
        <w:gridCol w:w="1993"/>
      </w:tblGrid>
      <w:tr w:rsidR="005152D9" w:rsidRPr="00CA7245" w14:paraId="28E13A15" w14:textId="77777777" w:rsidTr="00A535AC">
        <w:tc>
          <w:tcPr>
            <w:tcW w:w="1843" w:type="dxa"/>
            <w:tcBorders>
              <w:top w:val="single" w:sz="18" w:space="0" w:color="auto"/>
            </w:tcBorders>
          </w:tcPr>
          <w:p w14:paraId="3938145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05" w:type="dxa"/>
            <w:gridSpan w:val="7"/>
            <w:tcBorders>
              <w:top w:val="single" w:sz="18" w:space="0" w:color="auto"/>
            </w:tcBorders>
          </w:tcPr>
          <w:p w14:paraId="3771EEC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</w:tr>
      <w:tr w:rsidR="005152D9" w:rsidRPr="00CA7245" w14:paraId="37A9BF4D" w14:textId="77777777" w:rsidTr="00A535AC">
        <w:tc>
          <w:tcPr>
            <w:tcW w:w="1843" w:type="dxa"/>
            <w:tcBorders>
              <w:bottom w:val="single" w:sz="12" w:space="0" w:color="auto"/>
            </w:tcBorders>
          </w:tcPr>
          <w:p w14:paraId="637DF48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141" w:type="dxa"/>
            <w:tcBorders>
              <w:bottom w:val="single" w:sz="12" w:space="0" w:color="auto"/>
            </w:tcBorders>
          </w:tcPr>
          <w:p w14:paraId="721B6C2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</w:rPr>
              <w:t>Perceptual &amp; cognitive biases</w:t>
            </w:r>
          </w:p>
        </w:tc>
        <w:tc>
          <w:tcPr>
            <w:tcW w:w="1686" w:type="dxa"/>
            <w:tcBorders>
              <w:bottom w:val="single" w:sz="12" w:space="0" w:color="auto"/>
            </w:tcBorders>
          </w:tcPr>
          <w:p w14:paraId="2112324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</w:rPr>
              <w:t>Reasoning</w:t>
            </w:r>
          </w:p>
        </w:tc>
        <w:tc>
          <w:tcPr>
            <w:tcW w:w="2299" w:type="dxa"/>
            <w:gridSpan w:val="2"/>
            <w:tcBorders>
              <w:bottom w:val="single" w:sz="12" w:space="0" w:color="auto"/>
            </w:tcBorders>
          </w:tcPr>
          <w:p w14:paraId="522064C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</w:rPr>
              <w:t>Intelligence, critical thinking &amp; academic performance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3FC5FD1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</w:rPr>
              <w:t>Thinking style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298BC91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</w:rPr>
              <w:t>Executive function &amp; memory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72AED18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</w:rPr>
              <w:t>Other cognitive functions</w:t>
            </w:r>
          </w:p>
        </w:tc>
      </w:tr>
      <w:tr w:rsidR="005152D9" w:rsidRPr="00CA7245" w14:paraId="6EEA9163" w14:textId="77777777" w:rsidTr="00A535AC">
        <w:tc>
          <w:tcPr>
            <w:tcW w:w="1843" w:type="dxa"/>
            <w:tcBorders>
              <w:top w:val="single" w:sz="12" w:space="0" w:color="auto"/>
            </w:tcBorders>
          </w:tcPr>
          <w:p w14:paraId="061CC5EB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cock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Otis (1980)</w:t>
            </w:r>
          </w:p>
        </w:tc>
        <w:tc>
          <w:tcPr>
            <w:tcW w:w="2141" w:type="dxa"/>
            <w:tcBorders>
              <w:top w:val="single" w:sz="12" w:space="0" w:color="auto"/>
            </w:tcBorders>
          </w:tcPr>
          <w:p w14:paraId="18E16CC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828" w:type="dxa"/>
            <w:gridSpan w:val="2"/>
            <w:tcBorders>
              <w:top w:val="single" w:sz="12" w:space="0" w:color="auto"/>
            </w:tcBorders>
          </w:tcPr>
          <w:p w14:paraId="1B173F8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single" w:sz="12" w:space="0" w:color="auto"/>
            </w:tcBorders>
          </w:tcPr>
          <w:p w14:paraId="65EBDB3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2446361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3495A0B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6B4270B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A6E7C79" w14:textId="77777777" w:rsidTr="00A535AC">
        <w:tc>
          <w:tcPr>
            <w:tcW w:w="1843" w:type="dxa"/>
          </w:tcPr>
          <w:p w14:paraId="37D887AA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rews &amp; Tyson (2018)</w:t>
            </w:r>
          </w:p>
        </w:tc>
        <w:tc>
          <w:tcPr>
            <w:tcW w:w="2141" w:type="dxa"/>
          </w:tcPr>
          <w:p w14:paraId="08D9529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1442F9F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687B997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68BC7C2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1F37D9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525139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5A91E60" w14:textId="77777777" w:rsidTr="00A535AC">
        <w:tc>
          <w:tcPr>
            <w:tcW w:w="1843" w:type="dxa"/>
          </w:tcPr>
          <w:p w14:paraId="0BAA1343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rberi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2141" w:type="dxa"/>
          </w:tcPr>
          <w:p w14:paraId="16B1BAF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3B5F915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5C56B19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4E877B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544F98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22662C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2707C8B" w14:textId="77777777" w:rsidTr="00A535AC">
        <w:tc>
          <w:tcPr>
            <w:tcW w:w="1843" w:type="dxa"/>
          </w:tcPr>
          <w:p w14:paraId="33FF22CA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tsc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2141" w:type="dxa"/>
          </w:tcPr>
          <w:p w14:paraId="5DE6780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6D97537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6169316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1B981E8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35D89F3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260462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F03CE68" w14:textId="77777777" w:rsidTr="00A535AC">
        <w:tc>
          <w:tcPr>
            <w:tcW w:w="1843" w:type="dxa"/>
          </w:tcPr>
          <w:p w14:paraId="4066BEAE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more (1997)</w:t>
            </w:r>
          </w:p>
        </w:tc>
        <w:tc>
          <w:tcPr>
            <w:tcW w:w="2141" w:type="dxa"/>
          </w:tcPr>
          <w:p w14:paraId="40ADFF6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6E2C560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35EE3B0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F5BD47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0F286F0" w14:textId="77777777" w:rsidR="005152D9" w:rsidRPr="00C21D42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032F776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9977A06" w14:textId="77777777" w:rsidTr="00A535AC">
        <w:tc>
          <w:tcPr>
            <w:tcW w:w="1843" w:type="dxa"/>
          </w:tcPr>
          <w:p w14:paraId="60124386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more &amp; Moore (1994)</w:t>
            </w:r>
          </w:p>
        </w:tc>
        <w:tc>
          <w:tcPr>
            <w:tcW w:w="2141" w:type="dxa"/>
          </w:tcPr>
          <w:p w14:paraId="37B5510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41F37D13" w14:textId="77777777" w:rsidR="005152D9" w:rsidRPr="008C43FB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3512067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F8EBE6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22C221A" w14:textId="77777777" w:rsidR="005152D9" w:rsidRPr="008C43FB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43F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2253CB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703ED230" w14:textId="77777777" w:rsidTr="00A535AC">
        <w:tc>
          <w:tcPr>
            <w:tcW w:w="1843" w:type="dxa"/>
          </w:tcPr>
          <w:p w14:paraId="1330F27A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nco et al. (2015)</w:t>
            </w:r>
          </w:p>
        </w:tc>
        <w:tc>
          <w:tcPr>
            <w:tcW w:w="2141" w:type="dxa"/>
          </w:tcPr>
          <w:p w14:paraId="57D2F1E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52983FD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35D5985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E41D96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F3F480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9BAD9B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9B9A4E8" w14:textId="77777777" w:rsidTr="00A535AC">
        <w:tc>
          <w:tcPr>
            <w:tcW w:w="1843" w:type="dxa"/>
          </w:tcPr>
          <w:p w14:paraId="351268AF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anković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2141" w:type="dxa"/>
          </w:tcPr>
          <w:p w14:paraId="1E46D51F" w14:textId="77777777" w:rsidR="005152D9" w:rsidRPr="002042D7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042D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1E6ACE0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026F564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44E03A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3FEE6B3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89510F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60A96618" w14:textId="77777777" w:rsidTr="00A535AC">
        <w:tc>
          <w:tcPr>
            <w:tcW w:w="1843" w:type="dxa"/>
          </w:tcPr>
          <w:p w14:paraId="71F840CE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ess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2)</w:t>
            </w:r>
          </w:p>
        </w:tc>
        <w:tc>
          <w:tcPr>
            <w:tcW w:w="2141" w:type="dxa"/>
          </w:tcPr>
          <w:p w14:paraId="5BDB079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7CBEDCE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412E95B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3316B4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9ECB984" w14:textId="77777777" w:rsidR="005152D9" w:rsidRPr="00C21D42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5995BE1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7150048" w14:textId="77777777" w:rsidTr="00A535AC">
        <w:tc>
          <w:tcPr>
            <w:tcW w:w="1843" w:type="dxa"/>
          </w:tcPr>
          <w:p w14:paraId="5DBE9157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gger et al. (1990)</w:t>
            </w:r>
          </w:p>
        </w:tc>
        <w:tc>
          <w:tcPr>
            <w:tcW w:w="2141" w:type="dxa"/>
          </w:tcPr>
          <w:p w14:paraId="72DAA2A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489EB7A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0BF8A3E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CB41EF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514F25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0FA1390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1A40B8E" w14:textId="77777777" w:rsidTr="00A535AC">
        <w:tc>
          <w:tcPr>
            <w:tcW w:w="1843" w:type="dxa"/>
          </w:tcPr>
          <w:p w14:paraId="3BB89BFB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gger et al. (1991)</w:t>
            </w:r>
          </w:p>
        </w:tc>
        <w:tc>
          <w:tcPr>
            <w:tcW w:w="2141" w:type="dxa"/>
          </w:tcPr>
          <w:p w14:paraId="3444AD26" w14:textId="77777777" w:rsidR="005152D9" w:rsidRPr="006F53AB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53A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49B350C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7F2F21E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E33C66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34F151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7BE8EB9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E5DBD08" w14:textId="77777777" w:rsidTr="00A535AC">
        <w:tc>
          <w:tcPr>
            <w:tcW w:w="1843" w:type="dxa"/>
          </w:tcPr>
          <w:p w14:paraId="7D5C0380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uto (2017)</w:t>
            </w:r>
          </w:p>
        </w:tc>
        <w:tc>
          <w:tcPr>
            <w:tcW w:w="2141" w:type="dxa"/>
          </w:tcPr>
          <w:p w14:paraId="4DFF393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5341D1A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1F15177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731E64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05B240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382074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F3F1752" w14:textId="77777777" w:rsidTr="00A535AC">
        <w:tc>
          <w:tcPr>
            <w:tcW w:w="1843" w:type="dxa"/>
          </w:tcPr>
          <w:p w14:paraId="3D29A304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gnall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07)</w:t>
            </w:r>
          </w:p>
        </w:tc>
        <w:tc>
          <w:tcPr>
            <w:tcW w:w="2141" w:type="dxa"/>
          </w:tcPr>
          <w:p w14:paraId="015F926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4A7FDA2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25E1ADA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DCF41D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31DF06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5E9D9A8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06D551D" w14:textId="77777777" w:rsidTr="00A535AC">
        <w:tc>
          <w:tcPr>
            <w:tcW w:w="1843" w:type="dxa"/>
          </w:tcPr>
          <w:p w14:paraId="126E878C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gnall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2141" w:type="dxa"/>
          </w:tcPr>
          <w:p w14:paraId="3552C8C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43ED0F46" w14:textId="77777777" w:rsidR="005152D9" w:rsidRPr="006F53AB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786FC4D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2E0940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C9C861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0BD0482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F5A6584" w14:textId="77777777" w:rsidTr="00A535AC">
        <w:tc>
          <w:tcPr>
            <w:tcW w:w="1843" w:type="dxa"/>
          </w:tcPr>
          <w:p w14:paraId="0D671BEB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Dagnall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6A)</w:t>
            </w:r>
          </w:p>
        </w:tc>
        <w:tc>
          <w:tcPr>
            <w:tcW w:w="2141" w:type="dxa"/>
          </w:tcPr>
          <w:p w14:paraId="47A6CCC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650BCAC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106F539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9E6A82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0CD303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1ABF7E3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7DE8195C" w14:textId="77777777" w:rsidTr="00A535AC">
        <w:tc>
          <w:tcPr>
            <w:tcW w:w="1843" w:type="dxa"/>
          </w:tcPr>
          <w:p w14:paraId="09F548C1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gnall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6B)</w:t>
            </w:r>
          </w:p>
        </w:tc>
        <w:tc>
          <w:tcPr>
            <w:tcW w:w="2141" w:type="dxa"/>
          </w:tcPr>
          <w:p w14:paraId="21F4D8C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492BFFE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3805766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49BD7F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9B9A97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52A7795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5C87461" w14:textId="77777777" w:rsidTr="00A535AC">
        <w:tc>
          <w:tcPr>
            <w:tcW w:w="1843" w:type="dxa"/>
          </w:tcPr>
          <w:p w14:paraId="4C21D52F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nov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2141" w:type="dxa"/>
          </w:tcPr>
          <w:p w14:paraId="48FC422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10833A2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155A851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CAFBF0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D40784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7D53755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2945429D" w14:textId="77777777" w:rsidTr="00A535AC">
        <w:tc>
          <w:tcPr>
            <w:tcW w:w="1843" w:type="dxa"/>
          </w:tcPr>
          <w:p w14:paraId="76255985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water et al. (2019)</w:t>
            </w:r>
          </w:p>
        </w:tc>
        <w:tc>
          <w:tcPr>
            <w:tcW w:w="2141" w:type="dxa"/>
          </w:tcPr>
          <w:p w14:paraId="11E82A9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12B5E23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66B3C37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95DF57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49E6BC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C9ACA0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BD0DBA1" w14:textId="77777777" w:rsidTr="00A535AC">
        <w:tc>
          <w:tcPr>
            <w:tcW w:w="1843" w:type="dxa"/>
          </w:tcPr>
          <w:p w14:paraId="6119533B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dley (1999)</w:t>
            </w:r>
          </w:p>
        </w:tc>
        <w:tc>
          <w:tcPr>
            <w:tcW w:w="2141" w:type="dxa"/>
          </w:tcPr>
          <w:p w14:paraId="239AE23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07E615E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20E30D4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181CFE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C12EDE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6D3E585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C5E5FD1" w14:textId="77777777" w:rsidTr="00A535AC">
        <w:tc>
          <w:tcPr>
            <w:tcW w:w="1843" w:type="dxa"/>
          </w:tcPr>
          <w:p w14:paraId="66865C12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gné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McKelvie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90)</w:t>
            </w:r>
          </w:p>
        </w:tc>
        <w:tc>
          <w:tcPr>
            <w:tcW w:w="2141" w:type="dxa"/>
          </w:tcPr>
          <w:p w14:paraId="4B86FB4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14638DDF" w14:textId="77777777" w:rsidR="005152D9" w:rsidRPr="00DF14DE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F14DE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4A464FC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66F156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E94EC4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6239542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120B4EE0" w14:textId="77777777" w:rsidTr="00A535AC">
        <w:tc>
          <w:tcPr>
            <w:tcW w:w="1843" w:type="dxa"/>
          </w:tcPr>
          <w:p w14:paraId="5B8EB43C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vese (2005)</w:t>
            </w:r>
          </w:p>
        </w:tc>
        <w:tc>
          <w:tcPr>
            <w:tcW w:w="2141" w:type="dxa"/>
          </w:tcPr>
          <w:p w14:paraId="0CA53D7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3A32AAC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4CEA43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67F42A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1B2CC4A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F8024A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A10CA5E" w14:textId="77777777" w:rsidTr="00A535AC">
        <w:tc>
          <w:tcPr>
            <w:tcW w:w="1843" w:type="dxa"/>
          </w:tcPr>
          <w:p w14:paraId="56DD94EE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ianott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01)</w:t>
            </w:r>
          </w:p>
        </w:tc>
        <w:tc>
          <w:tcPr>
            <w:tcW w:w="2141" w:type="dxa"/>
          </w:tcPr>
          <w:p w14:paraId="0DA75916" w14:textId="77777777" w:rsidR="005152D9" w:rsidRPr="00CD0693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D0693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681166A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7E9CD1D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12AFA8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48D9C33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522FB5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6223B358" w14:textId="77777777" w:rsidTr="00A535AC">
        <w:tc>
          <w:tcPr>
            <w:tcW w:w="1843" w:type="dxa"/>
          </w:tcPr>
          <w:p w14:paraId="41302D7F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y &amp; Gallo (2016)</w:t>
            </w:r>
          </w:p>
        </w:tc>
        <w:tc>
          <w:tcPr>
            <w:tcW w:w="2141" w:type="dxa"/>
          </w:tcPr>
          <w:p w14:paraId="704E479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061C44C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0586EAF3" w14:textId="77777777" w:rsidR="005152D9" w:rsidRPr="00CD0693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D0693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3F0144B" w14:textId="77777777" w:rsidR="005152D9" w:rsidRPr="00CD0693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D0693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4C47349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62B8AF2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7B57B392" w14:textId="77777777" w:rsidTr="00A535AC">
        <w:tc>
          <w:tcPr>
            <w:tcW w:w="1843" w:type="dxa"/>
          </w:tcPr>
          <w:p w14:paraId="0EA42AD0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ing (2002)</w:t>
            </w:r>
          </w:p>
        </w:tc>
        <w:tc>
          <w:tcPr>
            <w:tcW w:w="2141" w:type="dxa"/>
          </w:tcPr>
          <w:p w14:paraId="4B0B19F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03F11A7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5390FE0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C6D3DB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5E6392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6C2C522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4CA3F8D" w14:textId="77777777" w:rsidTr="00A535AC">
        <w:tc>
          <w:tcPr>
            <w:tcW w:w="1843" w:type="dxa"/>
          </w:tcPr>
          <w:p w14:paraId="6E90E458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ffiths et al. (2019)</w:t>
            </w:r>
          </w:p>
        </w:tc>
        <w:tc>
          <w:tcPr>
            <w:tcW w:w="2141" w:type="dxa"/>
          </w:tcPr>
          <w:p w14:paraId="4794EAF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3708092F" w14:textId="77777777" w:rsidR="005152D9" w:rsidRPr="00E379DD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79D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4A55340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1B9D63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15C0ED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13B2288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197E9A5" w14:textId="77777777" w:rsidTr="00A535AC">
        <w:tc>
          <w:tcPr>
            <w:tcW w:w="1843" w:type="dxa"/>
          </w:tcPr>
          <w:p w14:paraId="4DF4E302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rgovich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3)</w:t>
            </w:r>
          </w:p>
        </w:tc>
        <w:tc>
          <w:tcPr>
            <w:tcW w:w="2141" w:type="dxa"/>
          </w:tcPr>
          <w:p w14:paraId="46B594F3" w14:textId="77777777" w:rsidR="005152D9" w:rsidRPr="00E379DD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79D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3F20043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A4EBF4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A0D901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A724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055E89A5" w14:textId="77777777" w:rsidR="005152D9" w:rsidRPr="00E379DD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79D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16D3420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299C9DCF" w14:textId="77777777" w:rsidTr="00A535AC">
        <w:tc>
          <w:tcPr>
            <w:tcW w:w="1843" w:type="dxa"/>
          </w:tcPr>
          <w:p w14:paraId="7BEB2B24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rgovich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Arendasy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5)</w:t>
            </w:r>
          </w:p>
        </w:tc>
        <w:tc>
          <w:tcPr>
            <w:tcW w:w="2141" w:type="dxa"/>
          </w:tcPr>
          <w:p w14:paraId="07E2F9D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299881C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5AB8929A" w14:textId="77777777" w:rsidR="005152D9" w:rsidRPr="00C21D42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21D42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75DD04D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B0ED53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431577A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1DACC39C" w14:textId="77777777" w:rsidTr="00A535AC">
        <w:tc>
          <w:tcPr>
            <w:tcW w:w="1843" w:type="dxa"/>
          </w:tcPr>
          <w:p w14:paraId="785EDAFF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win (2015)</w:t>
            </w:r>
          </w:p>
        </w:tc>
        <w:tc>
          <w:tcPr>
            <w:tcW w:w="2141" w:type="dxa"/>
          </w:tcPr>
          <w:p w14:paraId="6A046FC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28" w:type="dxa"/>
            <w:gridSpan w:val="2"/>
          </w:tcPr>
          <w:p w14:paraId="474225C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FAF108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A1962A9" w14:textId="77777777" w:rsidR="005152D9" w:rsidRPr="006F30A8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F30A8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0AEAA48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6B7365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7BCEFC99" w14:textId="77777777" w:rsidTr="00A535AC">
        <w:tc>
          <w:tcPr>
            <w:tcW w:w="1843" w:type="dxa"/>
          </w:tcPr>
          <w:p w14:paraId="07D8F1E5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win &amp; Green (1998-99)</w:t>
            </w:r>
          </w:p>
        </w:tc>
        <w:tc>
          <w:tcPr>
            <w:tcW w:w="2141" w:type="dxa"/>
          </w:tcPr>
          <w:p w14:paraId="28C496D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18DB75D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3645B59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B5449E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BA514C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671A6CDB" w14:textId="77777777" w:rsidR="005152D9" w:rsidRPr="00235388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35388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</w:tr>
      <w:tr w:rsidR="005152D9" w:rsidRPr="00CA7245" w14:paraId="14A52484" w14:textId="77777777" w:rsidTr="00A535AC">
        <w:tc>
          <w:tcPr>
            <w:tcW w:w="1843" w:type="dxa"/>
          </w:tcPr>
          <w:p w14:paraId="4EBD8120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win et al. (2014)</w:t>
            </w:r>
          </w:p>
        </w:tc>
        <w:tc>
          <w:tcPr>
            <w:tcW w:w="2141" w:type="dxa"/>
          </w:tcPr>
          <w:p w14:paraId="570F9917" w14:textId="77777777" w:rsidR="005152D9" w:rsidRPr="00B0104C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0104C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0C70F9D9" w14:textId="77777777" w:rsidR="005152D9" w:rsidRPr="00B0104C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04C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652DC24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7835D2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599C44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70C0EE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1B68C9D" w14:textId="77777777" w:rsidTr="00A535AC">
        <w:tc>
          <w:tcPr>
            <w:tcW w:w="1843" w:type="dxa"/>
          </w:tcPr>
          <w:p w14:paraId="1E7698F2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ummenac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(2010)</w:t>
            </w:r>
          </w:p>
        </w:tc>
        <w:tc>
          <w:tcPr>
            <w:tcW w:w="2141" w:type="dxa"/>
          </w:tcPr>
          <w:p w14:paraId="46D65035" w14:textId="77777777" w:rsidR="005152D9" w:rsidRPr="0061019D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1019D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26CFE85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1111C28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15F815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7F2B6F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3561BDA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22EDFC18" w14:textId="77777777" w:rsidTr="00A535AC">
        <w:tc>
          <w:tcPr>
            <w:tcW w:w="1843" w:type="dxa"/>
          </w:tcPr>
          <w:p w14:paraId="533D12B0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sikiewicz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141" w:type="dxa"/>
          </w:tcPr>
          <w:p w14:paraId="6902D7D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2D1FEF4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3D2C821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F887942" w14:textId="77777777" w:rsidR="005152D9" w:rsidRPr="003D5DB6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D5DB6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61A0DA4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2E3A99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97060D9" w14:textId="77777777" w:rsidTr="00A535AC">
        <w:tc>
          <w:tcPr>
            <w:tcW w:w="1843" w:type="dxa"/>
          </w:tcPr>
          <w:p w14:paraId="1EECF079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awrence &amp; Peters (2004)</w:t>
            </w:r>
          </w:p>
        </w:tc>
        <w:tc>
          <w:tcPr>
            <w:tcW w:w="2141" w:type="dxa"/>
          </w:tcPr>
          <w:p w14:paraId="02D21DF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51D33AB5" w14:textId="77777777" w:rsidR="005152D9" w:rsidRPr="00271ABE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71ABE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2F80064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D7D9813" w14:textId="77777777" w:rsidR="005152D9" w:rsidRPr="00727623" w:rsidRDefault="005152D9" w:rsidP="00A535AC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93" w:type="dxa"/>
          </w:tcPr>
          <w:p w14:paraId="363FF94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4F4AF39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0665FF5" w14:textId="77777777" w:rsidTr="00A535AC">
        <w:tc>
          <w:tcPr>
            <w:tcW w:w="1843" w:type="dxa"/>
          </w:tcPr>
          <w:p w14:paraId="374008A6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saffr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2141" w:type="dxa"/>
          </w:tcPr>
          <w:p w14:paraId="2E989B67" w14:textId="77777777" w:rsidR="005152D9" w:rsidRPr="00D542C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542C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2F8E82C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093AF2C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5801C1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EC1DAB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DEFB7A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E913A6F" w14:textId="77777777" w:rsidTr="00A535AC">
        <w:tc>
          <w:tcPr>
            <w:tcW w:w="1843" w:type="dxa"/>
          </w:tcPr>
          <w:p w14:paraId="627C1A5C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deman &amp; </w:t>
            </w:r>
            <w:proofErr w:type="spellStart"/>
            <w:r>
              <w:rPr>
                <w:rFonts w:ascii="Times New Roman" w:hAnsi="Times New Roman" w:cs="Times New Roman"/>
              </w:rPr>
              <w:t>Svedholm-Häkkine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141" w:type="dxa"/>
          </w:tcPr>
          <w:p w14:paraId="4E0C2BE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43FC95F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C11A07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B459B25" w14:textId="77777777" w:rsidR="005152D9" w:rsidRPr="00A81A40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81A40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185DB0D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5D55C5C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4BB75F5" w14:textId="77777777" w:rsidTr="00A535AC">
        <w:tc>
          <w:tcPr>
            <w:tcW w:w="1843" w:type="dxa"/>
          </w:tcPr>
          <w:p w14:paraId="647B97AD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deman et al. (2011)</w:t>
            </w:r>
          </w:p>
        </w:tc>
        <w:tc>
          <w:tcPr>
            <w:tcW w:w="2141" w:type="dxa"/>
          </w:tcPr>
          <w:p w14:paraId="7476C28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0B10B5F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1B219C2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3711CD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56C9B01" w14:textId="77777777" w:rsidR="005152D9" w:rsidRPr="00C03F62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03F62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42835E0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41FDE91" w14:textId="77777777" w:rsidTr="00A535AC">
        <w:tc>
          <w:tcPr>
            <w:tcW w:w="1843" w:type="dxa"/>
          </w:tcPr>
          <w:p w14:paraId="66A9070D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jima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2141" w:type="dxa"/>
          </w:tcPr>
          <w:p w14:paraId="7D806FC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434C773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678637B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31382C7" w14:textId="77777777" w:rsidR="005152D9" w:rsidRPr="001E244E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E244E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3E8CE15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DAD804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6839B463" w14:textId="77777777" w:rsidTr="00A535AC">
        <w:tc>
          <w:tcPr>
            <w:tcW w:w="1843" w:type="dxa"/>
          </w:tcPr>
          <w:p w14:paraId="15AA3D4A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Lean &amp; Miller (2010)</w:t>
            </w:r>
          </w:p>
        </w:tc>
        <w:tc>
          <w:tcPr>
            <w:tcW w:w="2141" w:type="dxa"/>
          </w:tcPr>
          <w:p w14:paraId="3EFE06D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3259407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250B17AF" w14:textId="77777777" w:rsidR="005152D9" w:rsidRPr="00F15FF9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15FF9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3598511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F6CBCB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991C4D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7E28C08A" w14:textId="77777777" w:rsidTr="00A535AC">
        <w:tc>
          <w:tcPr>
            <w:tcW w:w="1843" w:type="dxa"/>
          </w:tcPr>
          <w:p w14:paraId="08CA280A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ku</w:t>
            </w:r>
            <w:r w:rsidRPr="00345145">
              <w:rPr>
                <w:rFonts w:ascii="Times New Roman" w:hAnsi="Times New Roman" w:cs="Times New Roman"/>
              </w:rPr>
              <w:t>šková</w:t>
            </w:r>
            <w:proofErr w:type="spellEnd"/>
            <w:r w:rsidRPr="0034514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345145">
              <w:rPr>
                <w:rFonts w:ascii="Times New Roman" w:hAnsi="Times New Roman" w:cs="Times New Roman"/>
              </w:rPr>
              <w:t>Cavojavá</w:t>
            </w:r>
            <w:proofErr w:type="spellEnd"/>
            <w:r w:rsidRPr="00345145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2141" w:type="dxa"/>
          </w:tcPr>
          <w:p w14:paraId="4E6EB49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0812DE1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56DF255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9A98182" w14:textId="77777777" w:rsidR="005152D9" w:rsidRPr="0094621E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4621E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06DA237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98F011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1052D0CB" w14:textId="77777777" w:rsidTr="00A535AC">
        <w:tc>
          <w:tcPr>
            <w:tcW w:w="1843" w:type="dxa"/>
          </w:tcPr>
          <w:p w14:paraId="7C6F668A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5145">
              <w:rPr>
                <w:rFonts w:ascii="Times New Roman" w:hAnsi="Times New Roman" w:cs="Times New Roman"/>
              </w:rPr>
              <w:t>Morgan &amp; Morgan (1998)</w:t>
            </w:r>
          </w:p>
        </w:tc>
        <w:tc>
          <w:tcPr>
            <w:tcW w:w="2141" w:type="dxa"/>
          </w:tcPr>
          <w:p w14:paraId="58BDB87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015987B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62B847F4" w14:textId="77777777" w:rsidR="005152D9" w:rsidRPr="003E65F0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E65F0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52AD38A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A62476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759851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5B40864" w14:textId="77777777" w:rsidTr="00A535AC">
        <w:tc>
          <w:tcPr>
            <w:tcW w:w="1843" w:type="dxa"/>
          </w:tcPr>
          <w:p w14:paraId="5420B9A3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45145">
              <w:rPr>
                <w:rFonts w:ascii="Times New Roman" w:hAnsi="Times New Roman" w:cs="Times New Roman"/>
              </w:rPr>
              <w:t>Musch</w:t>
            </w:r>
            <w:proofErr w:type="spellEnd"/>
            <w:r w:rsidRPr="00345145">
              <w:rPr>
                <w:rFonts w:ascii="Times New Roman" w:hAnsi="Times New Roman" w:cs="Times New Roman"/>
              </w:rPr>
              <w:t xml:space="preserve"> &amp; Ehrenberg (2002)</w:t>
            </w:r>
          </w:p>
        </w:tc>
        <w:tc>
          <w:tcPr>
            <w:tcW w:w="2141" w:type="dxa"/>
          </w:tcPr>
          <w:p w14:paraId="067E7D6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3D9DB46E" w14:textId="77777777" w:rsidR="005152D9" w:rsidRPr="003128AC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128AC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661FBBE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6A783B8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1905CC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3A43CA4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76E2688" w14:textId="77777777" w:rsidTr="00A535AC">
        <w:tc>
          <w:tcPr>
            <w:tcW w:w="1843" w:type="dxa"/>
          </w:tcPr>
          <w:p w14:paraId="76B2D52B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er et al. (2007)</w:t>
            </w:r>
          </w:p>
        </w:tc>
        <w:tc>
          <w:tcPr>
            <w:tcW w:w="2141" w:type="dxa"/>
          </w:tcPr>
          <w:p w14:paraId="45A8C19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7617982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0234989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6CD8CF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6A6234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EA4E83D" w14:textId="77777777" w:rsidR="005152D9" w:rsidRPr="006E7E89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E7E89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</w:tr>
      <w:tr w:rsidR="005152D9" w:rsidRPr="00CA7245" w14:paraId="749E8194" w14:textId="77777777" w:rsidTr="00A535AC">
        <w:tc>
          <w:tcPr>
            <w:tcW w:w="1843" w:type="dxa"/>
          </w:tcPr>
          <w:p w14:paraId="27C8F5FE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2448">
              <w:rPr>
                <w:rFonts w:ascii="Times New Roman" w:hAnsi="Times New Roman" w:cs="Times New Roman"/>
              </w:rPr>
              <w:t>Pérez-Navarro &amp; Martínez-Guerra (2020)</w:t>
            </w:r>
          </w:p>
        </w:tc>
        <w:tc>
          <w:tcPr>
            <w:tcW w:w="2141" w:type="dxa"/>
          </w:tcPr>
          <w:p w14:paraId="6391C8C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6AD10470" w14:textId="77777777" w:rsidR="005152D9" w:rsidRPr="00A66BB9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6BB9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6FA41DB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614FE6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E6F7D5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4627817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3DC627D" w14:textId="77777777" w:rsidTr="00A535AC">
        <w:tc>
          <w:tcPr>
            <w:tcW w:w="1843" w:type="dxa"/>
          </w:tcPr>
          <w:p w14:paraId="7FDDF250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zzagall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01)</w:t>
            </w:r>
          </w:p>
        </w:tc>
        <w:tc>
          <w:tcPr>
            <w:tcW w:w="2141" w:type="dxa"/>
          </w:tcPr>
          <w:p w14:paraId="00A5E87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77D3EB6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17F9D36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62F589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166EB6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461B7FE" w14:textId="77777777" w:rsidR="005152D9" w:rsidRPr="00E16563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16563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</w:tr>
      <w:tr w:rsidR="005152D9" w:rsidRPr="00CA7245" w14:paraId="765868BC" w14:textId="77777777" w:rsidTr="00A535AC">
        <w:tc>
          <w:tcPr>
            <w:tcW w:w="1843" w:type="dxa"/>
          </w:tcPr>
          <w:p w14:paraId="48BB3FBC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2141" w:type="dxa"/>
          </w:tcPr>
          <w:p w14:paraId="5288DF7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67F1E611" w14:textId="77777777" w:rsidR="005152D9" w:rsidRPr="00FB6228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B6228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4614147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B61B72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EBB32A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E93C77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FAECD4B" w14:textId="77777777" w:rsidTr="00A535AC">
        <w:tc>
          <w:tcPr>
            <w:tcW w:w="1843" w:type="dxa"/>
          </w:tcPr>
          <w:p w14:paraId="38B6F733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2141" w:type="dxa"/>
          </w:tcPr>
          <w:p w14:paraId="5E361F97" w14:textId="77777777" w:rsidR="005152D9" w:rsidRPr="00390CC1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0CC1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5D66C94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4B45B34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BFC04A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E4C8F8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7A2A313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7039ACE6" w14:textId="77777777" w:rsidTr="00A535AC">
        <w:tc>
          <w:tcPr>
            <w:tcW w:w="1843" w:type="dxa"/>
          </w:tcPr>
          <w:p w14:paraId="300686A5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iek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3)</w:t>
            </w:r>
          </w:p>
        </w:tc>
        <w:tc>
          <w:tcPr>
            <w:tcW w:w="2141" w:type="dxa"/>
          </w:tcPr>
          <w:p w14:paraId="05683DF7" w14:textId="77777777" w:rsidR="005152D9" w:rsidRPr="009E2DCC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E2DCC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0B1DCDE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1171C27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43ECA2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7DE932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00C066F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C3F0400" w14:textId="77777777" w:rsidTr="00A535AC">
        <w:tc>
          <w:tcPr>
            <w:tcW w:w="1843" w:type="dxa"/>
          </w:tcPr>
          <w:p w14:paraId="6FAAD7BB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izeq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2141" w:type="dxa"/>
          </w:tcPr>
          <w:p w14:paraId="0823272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47A1031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07015F7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5AB8B365" w14:textId="77777777" w:rsidR="005152D9" w:rsidRPr="007108DA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108DA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7AC70EF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4197164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FD6F001" w14:textId="77777777" w:rsidTr="00A535AC">
        <w:tc>
          <w:tcPr>
            <w:tcW w:w="1843" w:type="dxa"/>
          </w:tcPr>
          <w:p w14:paraId="78895C26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oberts &amp; Seager (1999)</w:t>
            </w:r>
          </w:p>
        </w:tc>
        <w:tc>
          <w:tcPr>
            <w:tcW w:w="2141" w:type="dxa"/>
          </w:tcPr>
          <w:p w14:paraId="48A10A1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650C66DF" w14:textId="77777777" w:rsidR="005152D9" w:rsidRPr="006429B4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429B4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27D36F6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565759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05D246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049874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99A8089" w14:textId="77777777" w:rsidTr="00A535AC">
        <w:tc>
          <w:tcPr>
            <w:tcW w:w="1843" w:type="dxa"/>
          </w:tcPr>
          <w:p w14:paraId="33C227F6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e (1999)</w:t>
            </w:r>
          </w:p>
        </w:tc>
        <w:tc>
          <w:tcPr>
            <w:tcW w:w="2141" w:type="dxa"/>
          </w:tcPr>
          <w:p w14:paraId="3A83DAC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6F6D49B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EB25650" w14:textId="77777777" w:rsidR="005152D9" w:rsidRPr="00D44C16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4C16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2AA60AB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EF5C52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59A401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696FE066" w14:textId="77777777" w:rsidTr="00A535AC">
        <w:tc>
          <w:tcPr>
            <w:tcW w:w="1843" w:type="dxa"/>
          </w:tcPr>
          <w:p w14:paraId="7741E61A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gers et al. (2009)</w:t>
            </w:r>
          </w:p>
        </w:tc>
        <w:tc>
          <w:tcPr>
            <w:tcW w:w="2141" w:type="dxa"/>
          </w:tcPr>
          <w:p w14:paraId="3625679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5403ADF2" w14:textId="77777777" w:rsidR="005152D9" w:rsidRPr="00A825A3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825A3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2C350F8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AA290F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9A0B13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44BB887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62B17195" w14:textId="77777777" w:rsidTr="00A535AC">
        <w:tc>
          <w:tcPr>
            <w:tcW w:w="1843" w:type="dxa"/>
          </w:tcPr>
          <w:p w14:paraId="0400A3B7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gers et al. (2016)</w:t>
            </w:r>
          </w:p>
        </w:tc>
        <w:tc>
          <w:tcPr>
            <w:tcW w:w="2141" w:type="dxa"/>
          </w:tcPr>
          <w:p w14:paraId="27956438" w14:textId="77777777" w:rsidR="005152D9" w:rsidRPr="00BA1686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A1686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29328FC9" w14:textId="77777777" w:rsidR="005152D9" w:rsidRPr="00BA1686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A1686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13C2EAE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7B9CA4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D91C80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0CB3A44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651BA93" w14:textId="77777777" w:rsidTr="00A535AC">
        <w:tc>
          <w:tcPr>
            <w:tcW w:w="1843" w:type="dxa"/>
          </w:tcPr>
          <w:p w14:paraId="4C5F59C3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gers et al. (2019)</w:t>
            </w:r>
          </w:p>
        </w:tc>
        <w:tc>
          <w:tcPr>
            <w:tcW w:w="2141" w:type="dxa"/>
          </w:tcPr>
          <w:p w14:paraId="0103789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7D36F2A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007E5C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A070B71" w14:textId="77777777" w:rsidR="005152D9" w:rsidRPr="00F0518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0518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4B4EA31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2D3E70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054CC98E" w14:textId="77777777" w:rsidTr="00A535AC">
        <w:tc>
          <w:tcPr>
            <w:tcW w:w="1843" w:type="dxa"/>
          </w:tcPr>
          <w:p w14:paraId="786F6F7E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yalty (1995)</w:t>
            </w:r>
          </w:p>
        </w:tc>
        <w:tc>
          <w:tcPr>
            <w:tcW w:w="2141" w:type="dxa"/>
          </w:tcPr>
          <w:p w14:paraId="661529A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54EC200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019541AD" w14:textId="77777777" w:rsidR="005152D9" w:rsidRPr="001A2AC3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A2AC3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560545D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3561C1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39802D0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518D729" w14:textId="77777777" w:rsidTr="00A535AC">
        <w:tc>
          <w:tcPr>
            <w:tcW w:w="1843" w:type="dxa"/>
          </w:tcPr>
          <w:p w14:paraId="6DDCF5CB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ud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4)</w:t>
            </w:r>
          </w:p>
        </w:tc>
        <w:tc>
          <w:tcPr>
            <w:tcW w:w="2141" w:type="dxa"/>
          </w:tcPr>
          <w:p w14:paraId="50CE6934" w14:textId="77777777" w:rsidR="005152D9" w:rsidRPr="00C9680C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9680C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19A6BE7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2CE6B00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8FAF41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E7345D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674B0C0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75B9AB5C" w14:textId="77777777" w:rsidTr="00A535AC">
        <w:tc>
          <w:tcPr>
            <w:tcW w:w="1843" w:type="dxa"/>
          </w:tcPr>
          <w:p w14:paraId="65031456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ienl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1996)</w:t>
            </w:r>
          </w:p>
        </w:tc>
        <w:tc>
          <w:tcPr>
            <w:tcW w:w="2141" w:type="dxa"/>
          </w:tcPr>
          <w:p w14:paraId="42301C48" w14:textId="77777777" w:rsidR="005152D9" w:rsidRPr="001828D3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28D3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4AB9C55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53D50DA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F7A629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52606C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1EDF407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7B91BC0" w14:textId="77777777" w:rsidTr="00A535AC">
        <w:tc>
          <w:tcPr>
            <w:tcW w:w="1843" w:type="dxa"/>
          </w:tcPr>
          <w:p w14:paraId="6EEFF236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monds-Moore (2014)</w:t>
            </w:r>
          </w:p>
        </w:tc>
        <w:tc>
          <w:tcPr>
            <w:tcW w:w="2141" w:type="dxa"/>
          </w:tcPr>
          <w:p w14:paraId="062C0352" w14:textId="77777777" w:rsidR="005152D9" w:rsidRPr="00295699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95699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6188247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3EEB2A7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EC802A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A1A6CB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2C9EDE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147141D0" w14:textId="77777777" w:rsidTr="00A535AC">
        <w:tc>
          <w:tcPr>
            <w:tcW w:w="1843" w:type="dxa"/>
          </w:tcPr>
          <w:p w14:paraId="536A6440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ith et al. (1998)</w:t>
            </w:r>
          </w:p>
        </w:tc>
        <w:tc>
          <w:tcPr>
            <w:tcW w:w="2141" w:type="dxa"/>
          </w:tcPr>
          <w:p w14:paraId="3394BA6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6BBEC78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10F92092" w14:textId="77777777" w:rsidR="005152D9" w:rsidRPr="008E3307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E3307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4063403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AA2E97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16E2C37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2A3B83ED" w14:textId="77777777" w:rsidTr="00A535AC">
        <w:tc>
          <w:tcPr>
            <w:tcW w:w="1843" w:type="dxa"/>
          </w:tcPr>
          <w:p w14:paraId="57F68807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91F3B">
              <w:rPr>
                <w:rFonts w:ascii="Times New Roman" w:hAnsi="Times New Roman" w:cs="Times New Roman"/>
              </w:rPr>
              <w:t>Ståhl</w:t>
            </w:r>
            <w:proofErr w:type="spellEnd"/>
            <w:r w:rsidRPr="00191F3B">
              <w:rPr>
                <w:rFonts w:ascii="Times New Roman" w:hAnsi="Times New Roman" w:cs="Times New Roman"/>
              </w:rPr>
              <w:t xml:space="preserve"> &amp; van </w:t>
            </w:r>
            <w:proofErr w:type="spellStart"/>
            <w:r w:rsidRPr="00191F3B">
              <w:rPr>
                <w:rFonts w:ascii="Times New Roman" w:hAnsi="Times New Roman" w:cs="Times New Roman"/>
              </w:rPr>
              <w:t>Prooijen</w:t>
            </w:r>
            <w:proofErr w:type="spellEnd"/>
            <w:r w:rsidRPr="00191F3B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2141" w:type="dxa"/>
          </w:tcPr>
          <w:p w14:paraId="27CD489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0967813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62D5983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373E33E7" w14:textId="77777777" w:rsidR="005152D9" w:rsidRPr="00565847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65847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6859F34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DD75DE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207F93FD" w14:textId="77777777" w:rsidTr="00A535AC">
        <w:tc>
          <w:tcPr>
            <w:tcW w:w="1843" w:type="dxa"/>
          </w:tcPr>
          <w:p w14:paraId="4840D65E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art-Hamilton et al. (2006)</w:t>
            </w:r>
          </w:p>
        </w:tc>
        <w:tc>
          <w:tcPr>
            <w:tcW w:w="2141" w:type="dxa"/>
          </w:tcPr>
          <w:p w14:paraId="7A6CA19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348149E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5EFDB1A2" w14:textId="77777777" w:rsidR="005152D9" w:rsidRPr="00FE2952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E2952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459477F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BCABF4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5C1804D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7CE2A132" w14:textId="77777777" w:rsidTr="00A535AC">
        <w:tc>
          <w:tcPr>
            <w:tcW w:w="1843" w:type="dxa"/>
          </w:tcPr>
          <w:p w14:paraId="595D147F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vedholm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Lindeman (2013)</w:t>
            </w:r>
          </w:p>
        </w:tc>
        <w:tc>
          <w:tcPr>
            <w:tcW w:w="2141" w:type="dxa"/>
          </w:tcPr>
          <w:p w14:paraId="62E81FD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7E1A041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71C052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8FD98EF" w14:textId="77777777" w:rsidR="005152D9" w:rsidRPr="004407A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407A5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53E0C96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719BB10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3B5E463" w14:textId="77777777" w:rsidTr="00A535AC">
        <w:tc>
          <w:tcPr>
            <w:tcW w:w="1843" w:type="dxa"/>
          </w:tcPr>
          <w:p w14:paraId="1D4EE497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bacyk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83)</w:t>
            </w:r>
          </w:p>
        </w:tc>
        <w:tc>
          <w:tcPr>
            <w:tcW w:w="2141" w:type="dxa"/>
          </w:tcPr>
          <w:p w14:paraId="76A43E3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15F370C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373AC0D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404A83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1B5EA9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5AF6A8C8" w14:textId="77777777" w:rsidR="005152D9" w:rsidRPr="00E6596F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6596F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</w:tr>
      <w:tr w:rsidR="005152D9" w:rsidRPr="00CA7245" w14:paraId="4C648DB4" w14:textId="77777777" w:rsidTr="00A535AC">
        <w:tc>
          <w:tcPr>
            <w:tcW w:w="1843" w:type="dxa"/>
          </w:tcPr>
          <w:p w14:paraId="34077ABD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bacyk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84)</w:t>
            </w:r>
          </w:p>
        </w:tc>
        <w:tc>
          <w:tcPr>
            <w:tcW w:w="2141" w:type="dxa"/>
          </w:tcPr>
          <w:p w14:paraId="1DFC772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797412D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7503D616" w14:textId="77777777" w:rsidR="005152D9" w:rsidRPr="007C3642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C3642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2F39004E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8CD82F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3F26BE6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5904DDB" w14:textId="77777777" w:rsidTr="00A535AC">
        <w:tc>
          <w:tcPr>
            <w:tcW w:w="1843" w:type="dxa"/>
          </w:tcPr>
          <w:p w14:paraId="489D0303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 Elk (2013)</w:t>
            </w:r>
          </w:p>
        </w:tc>
        <w:tc>
          <w:tcPr>
            <w:tcW w:w="2141" w:type="dxa"/>
          </w:tcPr>
          <w:p w14:paraId="4A897503" w14:textId="77777777" w:rsidR="005152D9" w:rsidRPr="00A55519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55519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165AD5A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35C307D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60F8D7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DB3762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18C7D70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B056F54" w14:textId="77777777" w:rsidTr="00A535AC">
        <w:tc>
          <w:tcPr>
            <w:tcW w:w="1843" w:type="dxa"/>
          </w:tcPr>
          <w:p w14:paraId="4C079423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 Elk (2015)</w:t>
            </w:r>
          </w:p>
        </w:tc>
        <w:tc>
          <w:tcPr>
            <w:tcW w:w="2141" w:type="dxa"/>
          </w:tcPr>
          <w:p w14:paraId="59CAEACA" w14:textId="77777777" w:rsidR="005152D9" w:rsidRPr="00FC3E9A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C3E9A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589E2CA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725259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72000E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1CF58BD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2A8C14C4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4236F127" w14:textId="77777777" w:rsidTr="00A535AC">
        <w:tc>
          <w:tcPr>
            <w:tcW w:w="1843" w:type="dxa"/>
          </w:tcPr>
          <w:p w14:paraId="7A8CD855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 Elk (2017)</w:t>
            </w:r>
          </w:p>
        </w:tc>
        <w:tc>
          <w:tcPr>
            <w:tcW w:w="2141" w:type="dxa"/>
          </w:tcPr>
          <w:p w14:paraId="08542786" w14:textId="77777777" w:rsidR="005152D9" w:rsidRPr="00426B14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26B14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1F7CEFD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157" w:type="dxa"/>
          </w:tcPr>
          <w:p w14:paraId="170A9CE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D31CC1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A6F727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3086E61F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3A671F30" w14:textId="77777777" w:rsidTr="00A535AC">
        <w:tc>
          <w:tcPr>
            <w:tcW w:w="1843" w:type="dxa"/>
          </w:tcPr>
          <w:p w14:paraId="50CE405B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in &amp; </w:t>
            </w:r>
            <w:proofErr w:type="spellStart"/>
            <w:r>
              <w:rPr>
                <w:rFonts w:ascii="Times New Roman" w:hAnsi="Times New Roman" w:cs="Times New Roman"/>
              </w:rPr>
              <w:t>Spine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7)</w:t>
            </w:r>
          </w:p>
        </w:tc>
        <w:tc>
          <w:tcPr>
            <w:tcW w:w="2141" w:type="dxa"/>
          </w:tcPr>
          <w:p w14:paraId="1387BF1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59B9F17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D71AA4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C9EB1F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F1E762D" w14:textId="77777777" w:rsidR="005152D9" w:rsidRPr="00457771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57771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1EA85239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87D25EA" w14:textId="77777777" w:rsidTr="00A535AC">
        <w:tc>
          <w:tcPr>
            <w:tcW w:w="1843" w:type="dxa"/>
          </w:tcPr>
          <w:p w14:paraId="21243D0C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erzbicki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85)</w:t>
            </w:r>
          </w:p>
        </w:tc>
        <w:tc>
          <w:tcPr>
            <w:tcW w:w="2141" w:type="dxa"/>
          </w:tcPr>
          <w:p w14:paraId="0646A937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5FD64AC4" w14:textId="77777777" w:rsidR="005152D9" w:rsidRPr="00457771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57771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2157" w:type="dxa"/>
          </w:tcPr>
          <w:p w14:paraId="3AFF2C5A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A5548C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4D6744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1D4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93" w:type="dxa"/>
          </w:tcPr>
          <w:p w14:paraId="1236B9A8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23649B35" w14:textId="77777777" w:rsidTr="00A535AC">
        <w:tc>
          <w:tcPr>
            <w:tcW w:w="1843" w:type="dxa"/>
          </w:tcPr>
          <w:p w14:paraId="54247193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Willard &amp; </w:t>
            </w:r>
            <w:proofErr w:type="spellStart"/>
            <w:r>
              <w:rPr>
                <w:rFonts w:ascii="Times New Roman" w:hAnsi="Times New Roman" w:cs="Times New Roman"/>
              </w:rPr>
              <w:t>Norenzay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3)</w:t>
            </w:r>
          </w:p>
        </w:tc>
        <w:tc>
          <w:tcPr>
            <w:tcW w:w="2141" w:type="dxa"/>
          </w:tcPr>
          <w:p w14:paraId="15260001" w14:textId="77777777" w:rsidR="005152D9" w:rsidRPr="00517276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17276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828" w:type="dxa"/>
            <w:gridSpan w:val="2"/>
          </w:tcPr>
          <w:p w14:paraId="6DDAD38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7EF269A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4CB930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0D3E39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BCEB0E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E827A98" w14:textId="77777777" w:rsidTr="00A535AC">
        <w:tc>
          <w:tcPr>
            <w:tcW w:w="1843" w:type="dxa"/>
          </w:tcPr>
          <w:p w14:paraId="65A2FBAC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son (2018)</w:t>
            </w:r>
          </w:p>
        </w:tc>
        <w:tc>
          <w:tcPr>
            <w:tcW w:w="2141" w:type="dxa"/>
          </w:tcPr>
          <w:p w14:paraId="389DD0E6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</w:tcPr>
          <w:p w14:paraId="1963D21C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25804BBF" w14:textId="77777777" w:rsidR="005152D9" w:rsidRPr="00872FB3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72FB3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</w:tcPr>
          <w:p w14:paraId="45E6B47B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EA6A135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98355E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52D9" w:rsidRPr="00CA7245" w14:paraId="5F09BFDE" w14:textId="77777777" w:rsidTr="00A535AC">
        <w:tc>
          <w:tcPr>
            <w:tcW w:w="1843" w:type="dxa"/>
            <w:tcBorders>
              <w:bottom w:val="single" w:sz="18" w:space="0" w:color="auto"/>
            </w:tcBorders>
          </w:tcPr>
          <w:p w14:paraId="4EA5FB99" w14:textId="77777777" w:rsidR="005152D9" w:rsidRPr="00CA7245" w:rsidRDefault="005152D9" w:rsidP="00A535A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son &amp; French (2006)</w:t>
            </w:r>
          </w:p>
        </w:tc>
        <w:tc>
          <w:tcPr>
            <w:tcW w:w="2141" w:type="dxa"/>
            <w:tcBorders>
              <w:bottom w:val="single" w:sz="18" w:space="0" w:color="auto"/>
            </w:tcBorders>
          </w:tcPr>
          <w:p w14:paraId="50B20961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  <w:tcBorders>
              <w:bottom w:val="single" w:sz="18" w:space="0" w:color="auto"/>
            </w:tcBorders>
          </w:tcPr>
          <w:p w14:paraId="591E9E30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bottom w:val="single" w:sz="18" w:space="0" w:color="auto"/>
            </w:tcBorders>
          </w:tcPr>
          <w:p w14:paraId="06A76A03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bottom w:val="single" w:sz="18" w:space="0" w:color="auto"/>
            </w:tcBorders>
          </w:tcPr>
          <w:p w14:paraId="5F9AAF0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bottom w:val="single" w:sz="18" w:space="0" w:color="auto"/>
            </w:tcBorders>
          </w:tcPr>
          <w:p w14:paraId="4C38C93A" w14:textId="77777777" w:rsidR="005152D9" w:rsidRPr="002C30C6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C30C6">
              <w:rPr>
                <w:rFonts w:ascii="Times New Roman" w:hAnsi="Times New Roman" w:cs="Times New Roman"/>
                <w:b/>
                <w:bCs/>
                <w:u w:val="single"/>
              </w:rPr>
              <w:sym w:font="Wingdings" w:char="F0FC"/>
            </w:r>
          </w:p>
        </w:tc>
        <w:tc>
          <w:tcPr>
            <w:tcW w:w="1993" w:type="dxa"/>
            <w:tcBorders>
              <w:bottom w:val="single" w:sz="18" w:space="0" w:color="auto"/>
            </w:tcBorders>
          </w:tcPr>
          <w:p w14:paraId="398C8652" w14:textId="77777777" w:rsidR="005152D9" w:rsidRPr="00CA7245" w:rsidRDefault="005152D9" w:rsidP="00A535A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4068563" w14:textId="2B729706" w:rsidR="005152D9" w:rsidRPr="00A93498" w:rsidRDefault="005152D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517276">
        <w:rPr>
          <w:rFonts w:ascii="Times New Roman" w:hAnsi="Times New Roman" w:cs="Times New Roman"/>
          <w:b/>
          <w:bCs/>
          <w:u w:val="single"/>
        </w:rPr>
        <w:sym w:font="Wingdings" w:char="F0FC"/>
      </w:r>
      <w:r w:rsidR="00A93498">
        <w:rPr>
          <w:rFonts w:ascii="Times New Roman" w:hAnsi="Times New Roman" w:cs="Times New Roman"/>
        </w:rPr>
        <w:t xml:space="preserve"> </w:t>
      </w:r>
      <w:r w:rsidR="00A93498">
        <w:rPr>
          <w:rFonts w:ascii="Times New Roman" w:hAnsi="Times New Roman" w:cs="Times New Roman"/>
          <w:i/>
          <w:iCs/>
        </w:rPr>
        <w:t xml:space="preserve">= original category, </w:t>
      </w:r>
      <w:r w:rsidR="00A93498" w:rsidRPr="00A93498">
        <w:rPr>
          <w:rFonts w:ascii="Times New Roman" w:hAnsi="Times New Roman" w:cs="Times New Roman"/>
        </w:rPr>
        <w:sym w:font="Wingdings" w:char="F0FC"/>
      </w:r>
      <w:r w:rsidR="00A93498">
        <w:rPr>
          <w:rFonts w:ascii="Times New Roman" w:hAnsi="Times New Roman" w:cs="Times New Roman"/>
        </w:rPr>
        <w:t xml:space="preserve"> </w:t>
      </w:r>
      <w:r w:rsidR="00A93498">
        <w:rPr>
          <w:rFonts w:ascii="Times New Roman" w:hAnsi="Times New Roman" w:cs="Times New Roman"/>
          <w:i/>
          <w:iCs/>
        </w:rPr>
        <w:t>= alternate category</w:t>
      </w:r>
    </w:p>
    <w:sectPr w:rsidR="005152D9" w:rsidRPr="00A93498" w:rsidSect="00CA72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9224F" w14:textId="77777777" w:rsidR="002042D7" w:rsidRDefault="002042D7" w:rsidP="002042D7">
      <w:pPr>
        <w:spacing w:after="0" w:line="240" w:lineRule="auto"/>
      </w:pPr>
      <w:r>
        <w:separator/>
      </w:r>
    </w:p>
  </w:endnote>
  <w:endnote w:type="continuationSeparator" w:id="0">
    <w:p w14:paraId="1A1F46C9" w14:textId="77777777" w:rsidR="002042D7" w:rsidRDefault="002042D7" w:rsidP="00204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22CB8" w14:textId="77777777" w:rsidR="002042D7" w:rsidRDefault="002042D7" w:rsidP="002042D7">
      <w:pPr>
        <w:spacing w:after="0" w:line="240" w:lineRule="auto"/>
      </w:pPr>
      <w:r>
        <w:separator/>
      </w:r>
    </w:p>
  </w:footnote>
  <w:footnote w:type="continuationSeparator" w:id="0">
    <w:p w14:paraId="3F72C4C5" w14:textId="77777777" w:rsidR="002042D7" w:rsidRDefault="002042D7" w:rsidP="00204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45"/>
    <w:rsid w:val="00014B80"/>
    <w:rsid w:val="00050C4C"/>
    <w:rsid w:val="0006414F"/>
    <w:rsid w:val="00087456"/>
    <w:rsid w:val="000D0FF2"/>
    <w:rsid w:val="000D2448"/>
    <w:rsid w:val="000E0E64"/>
    <w:rsid w:val="000E11AA"/>
    <w:rsid w:val="00117BD4"/>
    <w:rsid w:val="00153285"/>
    <w:rsid w:val="001828D3"/>
    <w:rsid w:val="00191F3B"/>
    <w:rsid w:val="001A2AC3"/>
    <w:rsid w:val="001E244E"/>
    <w:rsid w:val="002042D7"/>
    <w:rsid w:val="00235388"/>
    <w:rsid w:val="00271ABE"/>
    <w:rsid w:val="002871CE"/>
    <w:rsid w:val="00295699"/>
    <w:rsid w:val="002C30C6"/>
    <w:rsid w:val="003128AC"/>
    <w:rsid w:val="003269C4"/>
    <w:rsid w:val="00345145"/>
    <w:rsid w:val="00390CC1"/>
    <w:rsid w:val="003D5DB6"/>
    <w:rsid w:val="003E614E"/>
    <w:rsid w:val="003E65F0"/>
    <w:rsid w:val="00426B14"/>
    <w:rsid w:val="004407A5"/>
    <w:rsid w:val="00457771"/>
    <w:rsid w:val="005152D9"/>
    <w:rsid w:val="00517276"/>
    <w:rsid w:val="00565847"/>
    <w:rsid w:val="005B5ECD"/>
    <w:rsid w:val="0061019D"/>
    <w:rsid w:val="006429B4"/>
    <w:rsid w:val="00650DF0"/>
    <w:rsid w:val="00665454"/>
    <w:rsid w:val="0068510A"/>
    <w:rsid w:val="006E7E89"/>
    <w:rsid w:val="006F2886"/>
    <w:rsid w:val="006F30A8"/>
    <w:rsid w:val="006F53AB"/>
    <w:rsid w:val="007108DA"/>
    <w:rsid w:val="00727623"/>
    <w:rsid w:val="00775D33"/>
    <w:rsid w:val="007C3642"/>
    <w:rsid w:val="00872FB3"/>
    <w:rsid w:val="00891F89"/>
    <w:rsid w:val="008C43FB"/>
    <w:rsid w:val="008E3307"/>
    <w:rsid w:val="008E3C85"/>
    <w:rsid w:val="00904D57"/>
    <w:rsid w:val="0094621E"/>
    <w:rsid w:val="009E2DCC"/>
    <w:rsid w:val="00A55519"/>
    <w:rsid w:val="00A66BB9"/>
    <w:rsid w:val="00A81A40"/>
    <w:rsid w:val="00A825A3"/>
    <w:rsid w:val="00A93498"/>
    <w:rsid w:val="00AA6F28"/>
    <w:rsid w:val="00B0104C"/>
    <w:rsid w:val="00B82397"/>
    <w:rsid w:val="00BA1686"/>
    <w:rsid w:val="00BE1190"/>
    <w:rsid w:val="00C03F62"/>
    <w:rsid w:val="00C21D42"/>
    <w:rsid w:val="00C9680C"/>
    <w:rsid w:val="00CA7245"/>
    <w:rsid w:val="00CC1F96"/>
    <w:rsid w:val="00CD0693"/>
    <w:rsid w:val="00D26F25"/>
    <w:rsid w:val="00D44C16"/>
    <w:rsid w:val="00D542C5"/>
    <w:rsid w:val="00D92968"/>
    <w:rsid w:val="00DD4375"/>
    <w:rsid w:val="00DF14DE"/>
    <w:rsid w:val="00E16563"/>
    <w:rsid w:val="00E379DD"/>
    <w:rsid w:val="00E6596F"/>
    <w:rsid w:val="00F05185"/>
    <w:rsid w:val="00F15FF9"/>
    <w:rsid w:val="00FB56BE"/>
    <w:rsid w:val="00FB6228"/>
    <w:rsid w:val="00FC3E9A"/>
    <w:rsid w:val="00FE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4DA5A"/>
  <w15:chartTrackingRefBased/>
  <w15:docId w15:val="{C8027731-7DA7-452B-906B-F6A77430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2D7"/>
  </w:style>
  <w:style w:type="paragraph" w:styleId="Footer">
    <w:name w:val="footer"/>
    <w:basedOn w:val="Normal"/>
    <w:link w:val="FooterChar"/>
    <w:uiPriority w:val="99"/>
    <w:unhideWhenUsed/>
    <w:rsid w:val="00204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6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76</cp:revision>
  <dcterms:created xsi:type="dcterms:W3CDTF">2022-01-25T10:34:00Z</dcterms:created>
  <dcterms:modified xsi:type="dcterms:W3CDTF">2022-01-25T14:28:00Z</dcterms:modified>
</cp:coreProperties>
</file>